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B86C7" w14:textId="62EB906C" w:rsidR="003B07FE" w:rsidRPr="0001563C" w:rsidRDefault="003B07FE" w:rsidP="003B07FE">
      <w:pPr>
        <w:rPr>
          <w:lang w:val="en-GB"/>
        </w:rPr>
      </w:pPr>
      <w:r w:rsidRPr="00D12777">
        <w:rPr>
          <w:b/>
          <w:bCs/>
          <w:lang w:val="en-GB"/>
        </w:rPr>
        <w:t>S</w:t>
      </w:r>
      <w:r w:rsidR="00D31F09">
        <w:rPr>
          <w:b/>
          <w:bCs/>
          <w:lang w:val="en-GB"/>
        </w:rPr>
        <w:t>1</w:t>
      </w:r>
      <w:r w:rsidRPr="00D12777">
        <w:rPr>
          <w:b/>
          <w:bCs/>
          <w:lang w:val="en-GB"/>
        </w:rPr>
        <w:t xml:space="preserve"> </w:t>
      </w:r>
      <w:r w:rsidR="00D31F09">
        <w:rPr>
          <w:b/>
          <w:bCs/>
          <w:lang w:val="en-GB"/>
        </w:rPr>
        <w:t>T</w:t>
      </w:r>
      <w:r w:rsidRPr="00D12777">
        <w:rPr>
          <w:b/>
          <w:bCs/>
          <w:lang w:val="en-GB"/>
        </w:rPr>
        <w:t xml:space="preserve">able. </w:t>
      </w:r>
      <w:r w:rsidRPr="0001563C">
        <w:rPr>
          <w:lang w:val="en-GB"/>
        </w:rPr>
        <w:t>Bivariate analysis of the secondary outcome (all participants excluding those with a missing triage advice). For categorical variables with more than four categories, the categories with the highest and lowest primary outcome are reported.</w:t>
      </w:r>
    </w:p>
    <w:tbl>
      <w:tblPr>
        <w:tblStyle w:val="TableGrid"/>
        <w:tblpPr w:leftFromText="141" w:rightFromText="141" w:vertAnchor="text" w:tblpY="637"/>
        <w:tblW w:w="5063" w:type="pct"/>
        <w:tblLayout w:type="fixed"/>
        <w:tblLook w:val="04A0" w:firstRow="1" w:lastRow="0" w:firstColumn="1" w:lastColumn="0" w:noHBand="0" w:noVBand="1"/>
      </w:tblPr>
      <w:tblGrid>
        <w:gridCol w:w="1956"/>
        <w:gridCol w:w="26"/>
        <w:gridCol w:w="850"/>
        <w:gridCol w:w="1179"/>
        <w:gridCol w:w="694"/>
        <w:gridCol w:w="2508"/>
        <w:gridCol w:w="1241"/>
        <w:gridCol w:w="1258"/>
        <w:gridCol w:w="28"/>
        <w:gridCol w:w="1083"/>
        <w:gridCol w:w="3347"/>
      </w:tblGrid>
      <w:tr w:rsidR="003B07FE" w:rsidRPr="0001563C" w14:paraId="6A6FA9C4" w14:textId="77777777" w:rsidTr="00485A01">
        <w:tc>
          <w:tcPr>
            <w:tcW w:w="690" w:type="pct"/>
          </w:tcPr>
          <w:p w14:paraId="358E465A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  <w:b/>
              </w:rPr>
            </w:pPr>
            <w:r w:rsidRPr="0001563C">
              <w:rPr>
                <w:b/>
              </w:rPr>
              <w:t>Determinant</w:t>
            </w:r>
          </w:p>
        </w:tc>
        <w:tc>
          <w:tcPr>
            <w:tcW w:w="309" w:type="pct"/>
            <w:gridSpan w:val="2"/>
          </w:tcPr>
          <w:p w14:paraId="2E2DBE2B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N</w:t>
            </w:r>
          </w:p>
        </w:tc>
        <w:tc>
          <w:tcPr>
            <w:tcW w:w="416" w:type="pct"/>
          </w:tcPr>
          <w:p w14:paraId="2BE53870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Mean secondary outcome</w:t>
            </w:r>
          </w:p>
        </w:tc>
        <w:tc>
          <w:tcPr>
            <w:tcW w:w="245" w:type="pct"/>
          </w:tcPr>
          <w:p w14:paraId="13B2D8BD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DF</w:t>
            </w:r>
          </w:p>
        </w:tc>
        <w:tc>
          <w:tcPr>
            <w:tcW w:w="885" w:type="pct"/>
          </w:tcPr>
          <w:p w14:paraId="4F31790A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Category</w:t>
            </w:r>
          </w:p>
        </w:tc>
        <w:tc>
          <w:tcPr>
            <w:tcW w:w="438" w:type="pct"/>
          </w:tcPr>
          <w:p w14:paraId="37FD5F2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Estimate</w:t>
            </w:r>
          </w:p>
        </w:tc>
        <w:tc>
          <w:tcPr>
            <w:tcW w:w="444" w:type="pct"/>
          </w:tcPr>
          <w:p w14:paraId="0E394CCB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Wald Chi²</w:t>
            </w:r>
          </w:p>
        </w:tc>
        <w:tc>
          <w:tcPr>
            <w:tcW w:w="392" w:type="pct"/>
            <w:gridSpan w:val="2"/>
          </w:tcPr>
          <w:p w14:paraId="4743BC7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P-value</w:t>
            </w:r>
          </w:p>
        </w:tc>
        <w:tc>
          <w:tcPr>
            <w:tcW w:w="1181" w:type="pct"/>
          </w:tcPr>
          <w:p w14:paraId="0CA3292F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  <w:b/>
              </w:rPr>
            </w:pPr>
            <w:r w:rsidRPr="0001563C">
              <w:rPr>
                <w:b/>
              </w:rPr>
              <w:t>Odds ratio (95%CI)</w:t>
            </w:r>
          </w:p>
        </w:tc>
      </w:tr>
      <w:tr w:rsidR="003B07FE" w:rsidRPr="0001563C" w14:paraId="5B426481" w14:textId="77777777" w:rsidTr="00485A01">
        <w:tc>
          <w:tcPr>
            <w:tcW w:w="5000" w:type="pct"/>
            <w:gridSpan w:val="11"/>
          </w:tcPr>
          <w:p w14:paraId="58D0BF29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Patient’s presentation</w:t>
            </w:r>
          </w:p>
        </w:tc>
      </w:tr>
      <w:tr w:rsidR="003B07FE" w:rsidRPr="0001563C" w14:paraId="1AC1DE65" w14:textId="77777777" w:rsidTr="00485A01">
        <w:tc>
          <w:tcPr>
            <w:tcW w:w="690" w:type="pct"/>
            <w:vMerge w:val="restart"/>
          </w:tcPr>
          <w:p w14:paraId="1D169630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MTS urgency category*</w:t>
            </w:r>
          </w:p>
        </w:tc>
        <w:tc>
          <w:tcPr>
            <w:tcW w:w="309" w:type="pct"/>
            <w:gridSpan w:val="2"/>
            <w:vMerge w:val="restart"/>
          </w:tcPr>
          <w:p w14:paraId="068C6371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4823</w:t>
            </w:r>
          </w:p>
        </w:tc>
        <w:tc>
          <w:tcPr>
            <w:tcW w:w="416" w:type="pct"/>
            <w:vMerge w:val="restart"/>
          </w:tcPr>
          <w:p w14:paraId="52CF9BC6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26.1%</w:t>
            </w:r>
          </w:p>
        </w:tc>
        <w:tc>
          <w:tcPr>
            <w:tcW w:w="245" w:type="pct"/>
            <w:vMerge w:val="restart"/>
          </w:tcPr>
          <w:p w14:paraId="0197DDD7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</w:t>
            </w:r>
          </w:p>
        </w:tc>
        <w:tc>
          <w:tcPr>
            <w:tcW w:w="885" w:type="pct"/>
          </w:tcPr>
          <w:p w14:paraId="3A262B97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4: Standard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65631952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25CF3F73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</w:t>
            </w:r>
          </w:p>
        </w:tc>
      </w:tr>
      <w:tr w:rsidR="003B07FE" w:rsidRPr="0001563C" w14:paraId="6CCC8D7D" w14:textId="77777777" w:rsidTr="00485A01">
        <w:tc>
          <w:tcPr>
            <w:tcW w:w="690" w:type="pct"/>
            <w:vMerge/>
          </w:tcPr>
          <w:p w14:paraId="1A7D8456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309" w:type="pct"/>
            <w:gridSpan w:val="2"/>
            <w:vMerge/>
          </w:tcPr>
          <w:p w14:paraId="5C4AA132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416" w:type="pct"/>
            <w:vMerge/>
          </w:tcPr>
          <w:p w14:paraId="3616DFB8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245" w:type="pct"/>
            <w:vMerge/>
          </w:tcPr>
          <w:p w14:paraId="2691668B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885" w:type="pct"/>
          </w:tcPr>
          <w:p w14:paraId="3317AE06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5: Non-urgent</w:t>
            </w:r>
          </w:p>
        </w:tc>
        <w:tc>
          <w:tcPr>
            <w:tcW w:w="438" w:type="pct"/>
          </w:tcPr>
          <w:p w14:paraId="2E7BF99E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.65</w:t>
            </w:r>
          </w:p>
        </w:tc>
        <w:tc>
          <w:tcPr>
            <w:tcW w:w="444" w:type="pct"/>
          </w:tcPr>
          <w:p w14:paraId="6523E947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50.8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2DB9428E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373AFB6E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5.18 (3.30 to 8.15)</w:t>
            </w:r>
          </w:p>
        </w:tc>
      </w:tr>
      <w:tr w:rsidR="003B07FE" w:rsidRPr="0001563C" w14:paraId="31A4251D" w14:textId="77777777" w:rsidTr="00485A01">
        <w:tc>
          <w:tcPr>
            <w:tcW w:w="690" w:type="pct"/>
            <w:vMerge w:val="restart"/>
          </w:tcPr>
          <w:p w14:paraId="7E5CEF24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MTS flow chart category</w:t>
            </w:r>
          </w:p>
        </w:tc>
        <w:tc>
          <w:tcPr>
            <w:tcW w:w="309" w:type="pct"/>
            <w:gridSpan w:val="2"/>
            <w:vMerge w:val="restart"/>
          </w:tcPr>
          <w:p w14:paraId="4E4F264C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7978</w:t>
            </w:r>
          </w:p>
        </w:tc>
        <w:tc>
          <w:tcPr>
            <w:tcW w:w="416" w:type="pct"/>
            <w:vMerge w:val="restart"/>
          </w:tcPr>
          <w:p w14:paraId="4D7D12F1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5.7%</w:t>
            </w:r>
          </w:p>
        </w:tc>
        <w:tc>
          <w:tcPr>
            <w:tcW w:w="245" w:type="pct"/>
            <w:vMerge w:val="restart"/>
          </w:tcPr>
          <w:p w14:paraId="524C7F84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4</w:t>
            </w:r>
          </w:p>
        </w:tc>
        <w:tc>
          <w:tcPr>
            <w:tcW w:w="885" w:type="pct"/>
          </w:tcPr>
          <w:p w14:paraId="5BC4CE3B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Unwell adult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2828A120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39BA0D7C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</w:t>
            </w:r>
          </w:p>
        </w:tc>
      </w:tr>
      <w:tr w:rsidR="003B07FE" w:rsidRPr="0001563C" w14:paraId="70D8D48C" w14:textId="77777777" w:rsidTr="00485A01">
        <w:tc>
          <w:tcPr>
            <w:tcW w:w="690" w:type="pct"/>
            <w:vMerge/>
          </w:tcPr>
          <w:p w14:paraId="0130A5ED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309" w:type="pct"/>
            <w:gridSpan w:val="2"/>
            <w:vMerge/>
          </w:tcPr>
          <w:p w14:paraId="425A2726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416" w:type="pct"/>
            <w:vMerge/>
          </w:tcPr>
          <w:p w14:paraId="179CC389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245" w:type="pct"/>
            <w:vMerge/>
          </w:tcPr>
          <w:p w14:paraId="74061ED5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885" w:type="pct"/>
          </w:tcPr>
          <w:p w14:paraId="29D9B6D5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ORL Complaints</w:t>
            </w:r>
          </w:p>
        </w:tc>
        <w:tc>
          <w:tcPr>
            <w:tcW w:w="438" w:type="pct"/>
          </w:tcPr>
          <w:p w14:paraId="2047E11F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.13</w:t>
            </w:r>
          </w:p>
        </w:tc>
        <w:tc>
          <w:tcPr>
            <w:tcW w:w="444" w:type="pct"/>
          </w:tcPr>
          <w:p w14:paraId="009430A4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64.2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501AB6E7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2BE7A605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3.08 (2.34 to 4.06)</w:t>
            </w:r>
          </w:p>
        </w:tc>
      </w:tr>
      <w:tr w:rsidR="003B07FE" w:rsidRPr="0001563C" w14:paraId="397603FA" w14:textId="77777777" w:rsidTr="00485A01">
        <w:tc>
          <w:tcPr>
            <w:tcW w:w="690" w:type="pct"/>
            <w:vMerge/>
          </w:tcPr>
          <w:p w14:paraId="495EEAAE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309" w:type="pct"/>
            <w:gridSpan w:val="2"/>
            <w:vMerge/>
          </w:tcPr>
          <w:p w14:paraId="595DFDBC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416" w:type="pct"/>
            <w:vMerge/>
          </w:tcPr>
          <w:p w14:paraId="05DBFE0D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245" w:type="pct"/>
            <w:vMerge/>
          </w:tcPr>
          <w:p w14:paraId="63ADE9A6" w14:textId="77777777" w:rsidR="003B07FE" w:rsidRPr="0001563C" w:rsidRDefault="003B07FE" w:rsidP="00485A01">
            <w:pPr>
              <w:ind w:right="168"/>
              <w:rPr>
                <w:bCs/>
              </w:rPr>
            </w:pPr>
          </w:p>
        </w:tc>
        <w:tc>
          <w:tcPr>
            <w:tcW w:w="885" w:type="pct"/>
          </w:tcPr>
          <w:p w14:paraId="21E97699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Chest pain</w:t>
            </w:r>
          </w:p>
        </w:tc>
        <w:tc>
          <w:tcPr>
            <w:tcW w:w="438" w:type="pct"/>
          </w:tcPr>
          <w:p w14:paraId="147797A3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-2.84</w:t>
            </w:r>
          </w:p>
        </w:tc>
        <w:tc>
          <w:tcPr>
            <w:tcW w:w="444" w:type="pct"/>
          </w:tcPr>
          <w:p w14:paraId="4B0109B4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23.3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01DE0ECB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3EEA3167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0.06 (0.02 to 0.19)</w:t>
            </w:r>
          </w:p>
        </w:tc>
      </w:tr>
      <w:tr w:rsidR="003B07FE" w:rsidRPr="0001563C" w14:paraId="6F8E4BAB" w14:textId="77777777" w:rsidTr="00485A01">
        <w:tc>
          <w:tcPr>
            <w:tcW w:w="5000" w:type="pct"/>
            <w:gridSpan w:val="11"/>
          </w:tcPr>
          <w:p w14:paraId="7F836A3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Patient characteristics</w:t>
            </w:r>
          </w:p>
        </w:tc>
      </w:tr>
      <w:tr w:rsidR="003B07FE" w:rsidRPr="0001563C" w14:paraId="4EFBFC5C" w14:textId="77777777" w:rsidTr="00485A01">
        <w:tc>
          <w:tcPr>
            <w:tcW w:w="699" w:type="pct"/>
            <w:gridSpan w:val="2"/>
            <w:vMerge w:val="restart"/>
            <w:tcBorders>
              <w:right w:val="single" w:sz="4" w:space="0" w:color="auto"/>
            </w:tcBorders>
          </w:tcPr>
          <w:p w14:paraId="40F9C5D9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t>Age</w:t>
            </w:r>
          </w:p>
        </w:tc>
        <w:tc>
          <w:tcPr>
            <w:tcW w:w="300" w:type="pct"/>
            <w:vMerge w:val="restart"/>
            <w:tcBorders>
              <w:right w:val="single" w:sz="4" w:space="0" w:color="auto"/>
            </w:tcBorders>
          </w:tcPr>
          <w:p w14:paraId="4927F0DF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8038</w:t>
            </w:r>
          </w:p>
        </w:tc>
        <w:tc>
          <w:tcPr>
            <w:tcW w:w="41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506917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5.8%</w:t>
            </w:r>
          </w:p>
        </w:tc>
        <w:tc>
          <w:tcPr>
            <w:tcW w:w="245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3DC552C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5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46BC4D3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-7 years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</w:tcPr>
          <w:p w14:paraId="40EAA406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21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</w:tcPr>
          <w:p w14:paraId="04A355B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3.7</w:t>
            </w:r>
          </w:p>
        </w:tc>
        <w:tc>
          <w:tcPr>
            <w:tcW w:w="3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1D328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0.05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4027B949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.23 (1.00 to 1.52)</w:t>
            </w:r>
          </w:p>
        </w:tc>
      </w:tr>
      <w:tr w:rsidR="003B07FE" w:rsidRPr="0001563C" w14:paraId="37FD7353" w14:textId="77777777" w:rsidTr="00485A01">
        <w:tc>
          <w:tcPr>
            <w:tcW w:w="699" w:type="pct"/>
            <w:gridSpan w:val="2"/>
            <w:vMerge/>
            <w:tcBorders>
              <w:right w:val="single" w:sz="4" w:space="0" w:color="auto"/>
            </w:tcBorders>
          </w:tcPr>
          <w:p w14:paraId="340D4345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300" w:type="pct"/>
            <w:vMerge/>
            <w:tcBorders>
              <w:right w:val="single" w:sz="4" w:space="0" w:color="auto"/>
            </w:tcBorders>
          </w:tcPr>
          <w:p w14:paraId="7BDA6C7A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80904A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2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2C260C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28BC78EC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8-24 years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</w:tcPr>
          <w:p w14:paraId="6177B20D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25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</w:tcPr>
          <w:p w14:paraId="47F67F07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6.6</w:t>
            </w:r>
          </w:p>
        </w:tc>
        <w:tc>
          <w:tcPr>
            <w:tcW w:w="3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74155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3E64B195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.28 (1.06 to 1.55)</w:t>
            </w:r>
          </w:p>
        </w:tc>
      </w:tr>
      <w:tr w:rsidR="003B07FE" w:rsidRPr="0001563C" w14:paraId="1C218BCD" w14:textId="77777777" w:rsidTr="00485A01">
        <w:tc>
          <w:tcPr>
            <w:tcW w:w="699" w:type="pct"/>
            <w:gridSpan w:val="2"/>
            <w:vMerge/>
            <w:tcBorders>
              <w:right w:val="single" w:sz="4" w:space="0" w:color="auto"/>
            </w:tcBorders>
          </w:tcPr>
          <w:p w14:paraId="113E1AF6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300" w:type="pct"/>
            <w:vMerge/>
            <w:tcBorders>
              <w:right w:val="single" w:sz="4" w:space="0" w:color="auto"/>
            </w:tcBorders>
          </w:tcPr>
          <w:p w14:paraId="169D00BF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326DC4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2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A9AB87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0D264425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25-39 years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</w:tcPr>
          <w:p w14:paraId="1010FAB7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19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</w:tcPr>
          <w:p w14:paraId="766EE597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rPr>
                <w:b/>
              </w:rPr>
              <w:t>4.0</w:t>
            </w:r>
          </w:p>
        </w:tc>
        <w:tc>
          <w:tcPr>
            <w:tcW w:w="3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76ACB0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05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76FB2759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.21 (1.00 to 1.45)</w:t>
            </w:r>
          </w:p>
        </w:tc>
      </w:tr>
      <w:tr w:rsidR="003B07FE" w:rsidRPr="0001563C" w14:paraId="1461A542" w14:textId="77777777" w:rsidTr="00485A01">
        <w:tc>
          <w:tcPr>
            <w:tcW w:w="699" w:type="pct"/>
            <w:gridSpan w:val="2"/>
            <w:vMerge/>
            <w:tcBorders>
              <w:right w:val="single" w:sz="4" w:space="0" w:color="auto"/>
            </w:tcBorders>
          </w:tcPr>
          <w:p w14:paraId="4DFD04B9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300" w:type="pct"/>
            <w:vMerge/>
            <w:tcBorders>
              <w:right w:val="single" w:sz="4" w:space="0" w:color="auto"/>
            </w:tcBorders>
          </w:tcPr>
          <w:p w14:paraId="7EAB1175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C9B70F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2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0702C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165C2AE5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40-54</w:t>
            </w:r>
          </w:p>
        </w:tc>
        <w:tc>
          <w:tcPr>
            <w:tcW w:w="1274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8E63DAC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63D8EF4F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rPr>
                <w:bCs/>
              </w:rPr>
              <w:t>1</w:t>
            </w:r>
          </w:p>
        </w:tc>
      </w:tr>
      <w:tr w:rsidR="003B07FE" w:rsidRPr="0001563C" w14:paraId="6E501851" w14:textId="77777777" w:rsidTr="00485A01">
        <w:tc>
          <w:tcPr>
            <w:tcW w:w="699" w:type="pct"/>
            <w:gridSpan w:val="2"/>
            <w:vMerge/>
            <w:tcBorders>
              <w:right w:val="single" w:sz="4" w:space="0" w:color="auto"/>
            </w:tcBorders>
          </w:tcPr>
          <w:p w14:paraId="010D9C9D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300" w:type="pct"/>
            <w:vMerge/>
            <w:tcBorders>
              <w:right w:val="single" w:sz="4" w:space="0" w:color="auto"/>
            </w:tcBorders>
          </w:tcPr>
          <w:p w14:paraId="023DD907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BB988B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2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D7D7E9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0F82D4C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55-74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</w:tcPr>
          <w:p w14:paraId="292ACC30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-0.39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</w:tcPr>
          <w:p w14:paraId="69E80FB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1.1</w:t>
            </w:r>
          </w:p>
        </w:tc>
        <w:tc>
          <w:tcPr>
            <w:tcW w:w="3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6B1091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50B5ECF3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68 (0.54 to 0.85)</w:t>
            </w:r>
          </w:p>
        </w:tc>
      </w:tr>
      <w:tr w:rsidR="003B07FE" w:rsidRPr="0001563C" w14:paraId="1D88E3CC" w14:textId="77777777" w:rsidTr="00485A01">
        <w:tc>
          <w:tcPr>
            <w:tcW w:w="699" w:type="pct"/>
            <w:gridSpan w:val="2"/>
            <w:vMerge/>
            <w:tcBorders>
              <w:right w:val="single" w:sz="4" w:space="0" w:color="auto"/>
            </w:tcBorders>
          </w:tcPr>
          <w:p w14:paraId="11C1C6CD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300" w:type="pct"/>
            <w:vMerge/>
            <w:tcBorders>
              <w:right w:val="single" w:sz="4" w:space="0" w:color="auto"/>
            </w:tcBorders>
          </w:tcPr>
          <w:p w14:paraId="51F46530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DABD8D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2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A69F45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4C38D3C3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&gt;74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</w:tcPr>
          <w:p w14:paraId="3B20B46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-1.02</w:t>
            </w:r>
          </w:p>
        </w:tc>
        <w:tc>
          <w:tcPr>
            <w:tcW w:w="444" w:type="pct"/>
            <w:tcBorders>
              <w:left w:val="single" w:sz="4" w:space="0" w:color="auto"/>
              <w:right w:val="single" w:sz="4" w:space="0" w:color="auto"/>
            </w:tcBorders>
          </w:tcPr>
          <w:p w14:paraId="70B6E2E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41.6</w:t>
            </w:r>
          </w:p>
        </w:tc>
        <w:tc>
          <w:tcPr>
            <w:tcW w:w="3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32CD825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5A6CDDE1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0.36 (0.27 to 0.49)</w:t>
            </w:r>
          </w:p>
        </w:tc>
      </w:tr>
      <w:tr w:rsidR="003B07FE" w:rsidRPr="0001563C" w14:paraId="56108111" w14:textId="77777777" w:rsidTr="00485A01">
        <w:tc>
          <w:tcPr>
            <w:tcW w:w="690" w:type="pct"/>
            <w:vMerge w:val="restart"/>
            <w:tcBorders>
              <w:right w:val="single" w:sz="4" w:space="0" w:color="auto"/>
            </w:tcBorders>
          </w:tcPr>
          <w:p w14:paraId="2797C188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Admission type</w:t>
            </w:r>
          </w:p>
        </w:tc>
        <w:tc>
          <w:tcPr>
            <w:tcW w:w="309" w:type="pct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3E84FA2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8034</w:t>
            </w:r>
          </w:p>
        </w:tc>
        <w:tc>
          <w:tcPr>
            <w:tcW w:w="41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243A96F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5.8%</w:t>
            </w:r>
          </w:p>
        </w:tc>
        <w:tc>
          <w:tcPr>
            <w:tcW w:w="245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8C7C7E9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234D258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Walk-in</w:t>
            </w:r>
          </w:p>
        </w:tc>
        <w:tc>
          <w:tcPr>
            <w:tcW w:w="1274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1A50AB3" w14:textId="77777777" w:rsidR="003B07FE" w:rsidRPr="0001563C" w:rsidRDefault="003B07FE" w:rsidP="00485A01">
            <w:pPr>
              <w:ind w:right="168"/>
              <w:rPr>
                <w:b/>
              </w:rPr>
            </w:pP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13985563" w14:textId="77777777" w:rsidR="003B07FE" w:rsidRPr="0001563C" w:rsidRDefault="003B07FE" w:rsidP="00485A01">
            <w:pPr>
              <w:ind w:right="168"/>
              <w:rPr>
                <w:bCs/>
              </w:rPr>
            </w:pPr>
            <w:r w:rsidRPr="0001563C">
              <w:t>1</w:t>
            </w:r>
          </w:p>
        </w:tc>
      </w:tr>
      <w:tr w:rsidR="003B07FE" w:rsidRPr="0001563C" w14:paraId="53A009D2" w14:textId="77777777" w:rsidTr="00485A01">
        <w:tc>
          <w:tcPr>
            <w:tcW w:w="690" w:type="pct"/>
            <w:vMerge/>
            <w:tcBorders>
              <w:right w:val="single" w:sz="4" w:space="0" w:color="auto"/>
            </w:tcBorders>
          </w:tcPr>
          <w:p w14:paraId="52345BAA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AD7794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1350B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ECBD63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</w:tcPr>
          <w:p w14:paraId="0B2A695E" w14:textId="77777777" w:rsidR="003B07FE" w:rsidRPr="0001563C" w:rsidRDefault="003B07FE" w:rsidP="00485A01">
            <w:pPr>
              <w:ind w:right="168"/>
            </w:pPr>
            <w:r w:rsidRPr="0001563C">
              <w:t>Arrived by ambulance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</w:tcPr>
          <w:p w14:paraId="7518EBED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-1.71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1FC674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131.5</w:t>
            </w:r>
          </w:p>
        </w:tc>
        <w:tc>
          <w:tcPr>
            <w:tcW w:w="382" w:type="pct"/>
            <w:tcBorders>
              <w:left w:val="single" w:sz="4" w:space="0" w:color="auto"/>
              <w:right w:val="single" w:sz="4" w:space="0" w:color="auto"/>
            </w:tcBorders>
          </w:tcPr>
          <w:p w14:paraId="560D2495" w14:textId="77777777" w:rsidR="003B07FE" w:rsidRPr="0001563C" w:rsidRDefault="003B07FE" w:rsidP="00485A01">
            <w:pPr>
              <w:ind w:right="168"/>
              <w:rPr>
                <w:b/>
              </w:rPr>
            </w:pPr>
            <w:r w:rsidRPr="0001563C"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</w:tcBorders>
          </w:tcPr>
          <w:p w14:paraId="51415D2B" w14:textId="77777777" w:rsidR="003B07FE" w:rsidRPr="0001563C" w:rsidRDefault="003B07FE" w:rsidP="00485A01">
            <w:pPr>
              <w:ind w:right="168"/>
            </w:pPr>
            <w:r w:rsidRPr="0001563C">
              <w:t>0.18 (0.14 to 0.24)</w:t>
            </w:r>
          </w:p>
        </w:tc>
      </w:tr>
      <w:tr w:rsidR="003B07FE" w:rsidRPr="0001563C" w14:paraId="7A79BB57" w14:textId="77777777" w:rsidTr="00485A01">
        <w:tc>
          <w:tcPr>
            <w:tcW w:w="690" w:type="pct"/>
            <w:vMerge w:val="restart"/>
          </w:tcPr>
          <w:p w14:paraId="3DA596E7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</w:rPr>
            </w:pPr>
            <w:r w:rsidRPr="0001563C">
              <w:t xml:space="preserve">Sex </w:t>
            </w:r>
          </w:p>
        </w:tc>
        <w:tc>
          <w:tcPr>
            <w:tcW w:w="309" w:type="pct"/>
            <w:gridSpan w:val="2"/>
            <w:vMerge w:val="restart"/>
          </w:tcPr>
          <w:p w14:paraId="149AFF0D" w14:textId="77777777" w:rsidR="003B07FE" w:rsidRPr="0001563C" w:rsidRDefault="003B07FE" w:rsidP="00485A01">
            <w:pPr>
              <w:ind w:right="168"/>
            </w:pPr>
            <w:r w:rsidRPr="0001563C">
              <w:t>8038</w:t>
            </w:r>
          </w:p>
        </w:tc>
        <w:tc>
          <w:tcPr>
            <w:tcW w:w="416" w:type="pct"/>
            <w:vMerge w:val="restart"/>
          </w:tcPr>
          <w:p w14:paraId="1937551D" w14:textId="77777777" w:rsidR="003B07FE" w:rsidRPr="0001563C" w:rsidRDefault="003B07FE" w:rsidP="00485A01">
            <w:pPr>
              <w:ind w:right="168"/>
            </w:pPr>
            <w:r w:rsidRPr="0001563C">
              <w:t>15.8%</w:t>
            </w:r>
          </w:p>
        </w:tc>
        <w:tc>
          <w:tcPr>
            <w:tcW w:w="245" w:type="pct"/>
            <w:vMerge w:val="restart"/>
          </w:tcPr>
          <w:p w14:paraId="7AC906A2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  <w:tc>
          <w:tcPr>
            <w:tcW w:w="885" w:type="pct"/>
          </w:tcPr>
          <w:p w14:paraId="0D107189" w14:textId="77777777" w:rsidR="003B07FE" w:rsidRPr="0001563C" w:rsidRDefault="003B07FE" w:rsidP="00485A01">
            <w:pPr>
              <w:ind w:right="168"/>
            </w:pPr>
            <w:r w:rsidRPr="0001563C">
              <w:t>Female</w:t>
            </w:r>
          </w:p>
        </w:tc>
        <w:tc>
          <w:tcPr>
            <w:tcW w:w="1274" w:type="pct"/>
            <w:gridSpan w:val="4"/>
          </w:tcPr>
          <w:p w14:paraId="4AE051D6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</w:tcPr>
          <w:p w14:paraId="1AB05A02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</w:rPr>
            </w:pPr>
            <w:r w:rsidRPr="0001563C">
              <w:rPr>
                <w:rFonts w:asciiTheme="minorHAnsi" w:hAnsiTheme="minorHAnsi"/>
              </w:rPr>
              <w:t>1</w:t>
            </w:r>
          </w:p>
        </w:tc>
      </w:tr>
      <w:tr w:rsidR="003B07FE" w:rsidRPr="0001563C" w14:paraId="49597931" w14:textId="77777777" w:rsidTr="00485A01">
        <w:tc>
          <w:tcPr>
            <w:tcW w:w="690" w:type="pct"/>
            <w:vMerge/>
          </w:tcPr>
          <w:p w14:paraId="2B14F6C9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5E4C525D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31008F5B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7D885A2A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</w:tcPr>
          <w:p w14:paraId="72F801BA" w14:textId="77777777" w:rsidR="003B07FE" w:rsidRPr="0001563C" w:rsidRDefault="003B07FE" w:rsidP="00485A01">
            <w:pPr>
              <w:ind w:right="168"/>
            </w:pPr>
            <w:r w:rsidRPr="0001563C">
              <w:t>Male</w:t>
            </w:r>
          </w:p>
        </w:tc>
        <w:tc>
          <w:tcPr>
            <w:tcW w:w="438" w:type="pct"/>
          </w:tcPr>
          <w:p w14:paraId="2F67422B" w14:textId="77777777" w:rsidR="003B07FE" w:rsidRPr="0001563C" w:rsidRDefault="003B07FE" w:rsidP="00485A01">
            <w:pPr>
              <w:ind w:right="168"/>
            </w:pPr>
            <w:r w:rsidRPr="0001563C">
              <w:t>-0.08</w:t>
            </w:r>
          </w:p>
        </w:tc>
        <w:tc>
          <w:tcPr>
            <w:tcW w:w="444" w:type="pct"/>
          </w:tcPr>
          <w:p w14:paraId="2762405E" w14:textId="77777777" w:rsidR="003B07FE" w:rsidRPr="0001563C" w:rsidRDefault="003B07FE" w:rsidP="00485A01">
            <w:pPr>
              <w:ind w:right="168"/>
            </w:pPr>
            <w:r w:rsidRPr="0001563C">
              <w:t>1.61</w:t>
            </w:r>
          </w:p>
        </w:tc>
        <w:tc>
          <w:tcPr>
            <w:tcW w:w="392" w:type="pct"/>
            <w:gridSpan w:val="2"/>
          </w:tcPr>
          <w:p w14:paraId="7F4C1A54" w14:textId="77777777" w:rsidR="003B07FE" w:rsidRPr="0001563C" w:rsidRDefault="003B07FE" w:rsidP="00485A01">
            <w:pPr>
              <w:ind w:right="168"/>
            </w:pPr>
            <w:r w:rsidRPr="0001563C">
              <w:t>0.20</w:t>
            </w:r>
          </w:p>
        </w:tc>
        <w:tc>
          <w:tcPr>
            <w:tcW w:w="1181" w:type="pct"/>
          </w:tcPr>
          <w:p w14:paraId="259B13F6" w14:textId="77777777" w:rsidR="003B07FE" w:rsidRPr="0001563C" w:rsidRDefault="003B07FE" w:rsidP="00485A01">
            <w:pPr>
              <w:ind w:right="168"/>
            </w:pPr>
            <w:r w:rsidRPr="0001563C">
              <w:t>0.93 (0.82 to 1.04)</w:t>
            </w:r>
          </w:p>
        </w:tc>
      </w:tr>
      <w:tr w:rsidR="003B07FE" w:rsidRPr="0001563C" w14:paraId="43B279B4" w14:textId="77777777" w:rsidTr="00485A01">
        <w:trPr>
          <w:trHeight w:val="330"/>
        </w:trPr>
        <w:tc>
          <w:tcPr>
            <w:tcW w:w="690" w:type="pct"/>
            <w:vMerge w:val="restart"/>
          </w:tcPr>
          <w:p w14:paraId="088B28D1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</w:rPr>
            </w:pPr>
            <w:r w:rsidRPr="0001563C">
              <w:t xml:space="preserve">Residence </w:t>
            </w:r>
          </w:p>
        </w:tc>
        <w:tc>
          <w:tcPr>
            <w:tcW w:w="309" w:type="pct"/>
            <w:gridSpan w:val="2"/>
            <w:vMerge w:val="restart"/>
          </w:tcPr>
          <w:p w14:paraId="5DA98F7F" w14:textId="77777777" w:rsidR="003B07FE" w:rsidRPr="0001563C" w:rsidRDefault="003B07FE" w:rsidP="00485A01">
            <w:pPr>
              <w:ind w:right="168"/>
            </w:pPr>
            <w:r w:rsidRPr="0001563C">
              <w:t>8012</w:t>
            </w:r>
          </w:p>
        </w:tc>
        <w:tc>
          <w:tcPr>
            <w:tcW w:w="416" w:type="pct"/>
            <w:vMerge w:val="restart"/>
          </w:tcPr>
          <w:p w14:paraId="4CF2F678" w14:textId="77777777" w:rsidR="003B07FE" w:rsidRPr="0001563C" w:rsidRDefault="003B07FE" w:rsidP="00485A01">
            <w:pPr>
              <w:ind w:right="168"/>
            </w:pPr>
            <w:r w:rsidRPr="0001563C">
              <w:t>15.8%</w:t>
            </w:r>
          </w:p>
        </w:tc>
        <w:tc>
          <w:tcPr>
            <w:tcW w:w="245" w:type="pct"/>
            <w:vMerge w:val="restart"/>
          </w:tcPr>
          <w:p w14:paraId="1FE632B0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  <w:tc>
          <w:tcPr>
            <w:tcW w:w="885" w:type="pct"/>
          </w:tcPr>
          <w:p w14:paraId="5D333C4A" w14:textId="77777777" w:rsidR="003B07FE" w:rsidRPr="0001563C" w:rsidRDefault="003B07FE" w:rsidP="00485A01">
            <w:pPr>
              <w:ind w:right="168"/>
            </w:pPr>
            <w:r w:rsidRPr="0001563C">
              <w:t>Nearby</w:t>
            </w:r>
          </w:p>
        </w:tc>
        <w:tc>
          <w:tcPr>
            <w:tcW w:w="438" w:type="pct"/>
          </w:tcPr>
          <w:p w14:paraId="119CBF1F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36" w:type="pct"/>
            <w:gridSpan w:val="3"/>
            <w:tcBorders>
              <w:bottom w:val="single" w:sz="4" w:space="0" w:color="auto"/>
            </w:tcBorders>
          </w:tcPr>
          <w:p w14:paraId="455CD2BE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14:paraId="150D8BA2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</w:rPr>
            </w:pPr>
            <w:r w:rsidRPr="0001563C">
              <w:rPr>
                <w:rFonts w:asciiTheme="minorHAnsi" w:hAnsiTheme="minorHAnsi"/>
              </w:rPr>
              <w:t>1</w:t>
            </w:r>
          </w:p>
        </w:tc>
      </w:tr>
      <w:tr w:rsidR="003B07FE" w:rsidRPr="0001563C" w14:paraId="63E28765" w14:textId="77777777" w:rsidTr="00485A01">
        <w:trPr>
          <w:trHeight w:val="630"/>
        </w:trPr>
        <w:tc>
          <w:tcPr>
            <w:tcW w:w="690" w:type="pct"/>
            <w:vMerge/>
          </w:tcPr>
          <w:p w14:paraId="30F3BC8B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1194E549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182CCB42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097E5D20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</w:tcPr>
          <w:p w14:paraId="4FC7464D" w14:textId="77777777" w:rsidR="003B07FE" w:rsidRPr="0001563C" w:rsidRDefault="003B07FE" w:rsidP="00485A01">
            <w:pPr>
              <w:ind w:right="168"/>
            </w:pPr>
            <w:r w:rsidRPr="0001563C">
              <w:t>Not living nearby</w:t>
            </w:r>
          </w:p>
        </w:tc>
        <w:tc>
          <w:tcPr>
            <w:tcW w:w="438" w:type="pct"/>
          </w:tcPr>
          <w:p w14:paraId="2AE0E239" w14:textId="77777777" w:rsidR="003B07FE" w:rsidRPr="0001563C" w:rsidRDefault="003B07FE" w:rsidP="00485A01">
            <w:pPr>
              <w:ind w:right="168"/>
            </w:pPr>
            <w:r w:rsidRPr="0001563C">
              <w:t>-0.28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0536DEA" w14:textId="77777777" w:rsidR="003B07FE" w:rsidRPr="0001563C" w:rsidRDefault="003B07FE" w:rsidP="00485A01">
            <w:pPr>
              <w:ind w:right="168"/>
            </w:pPr>
            <w:r w:rsidRPr="0001563C">
              <w:t>16.8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BAC6F3D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</w:tcBorders>
          </w:tcPr>
          <w:p w14:paraId="51347111" w14:textId="77777777" w:rsidR="003B07FE" w:rsidRPr="0001563C" w:rsidRDefault="003B07FE" w:rsidP="00485A01">
            <w:pPr>
              <w:ind w:right="168"/>
            </w:pPr>
            <w:r w:rsidRPr="0001563C">
              <w:rPr>
                <w:rFonts w:asciiTheme="minorHAnsi" w:hAnsiTheme="minorHAnsi"/>
              </w:rPr>
              <w:t>0.75 (0.65 to 0.86)</w:t>
            </w:r>
          </w:p>
        </w:tc>
      </w:tr>
      <w:tr w:rsidR="003B07FE" w:rsidRPr="0001563C" w14:paraId="24D4C9E2" w14:textId="77777777" w:rsidTr="00485A01">
        <w:trPr>
          <w:trHeight w:val="285"/>
        </w:trPr>
        <w:tc>
          <w:tcPr>
            <w:tcW w:w="690" w:type="pct"/>
            <w:vMerge w:val="restart"/>
          </w:tcPr>
          <w:p w14:paraId="04710EF4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</w:rPr>
            </w:pPr>
            <w:r w:rsidRPr="0001563C">
              <w:t>Socioeconomic status</w:t>
            </w:r>
          </w:p>
        </w:tc>
        <w:tc>
          <w:tcPr>
            <w:tcW w:w="309" w:type="pct"/>
            <w:gridSpan w:val="2"/>
            <w:vMerge w:val="restart"/>
          </w:tcPr>
          <w:p w14:paraId="00575147" w14:textId="77777777" w:rsidR="003B07FE" w:rsidRPr="0001563C" w:rsidRDefault="003B07FE" w:rsidP="00485A01">
            <w:pPr>
              <w:ind w:right="168"/>
            </w:pPr>
            <w:r w:rsidRPr="0001563C">
              <w:t>6788</w:t>
            </w:r>
          </w:p>
        </w:tc>
        <w:tc>
          <w:tcPr>
            <w:tcW w:w="416" w:type="pct"/>
            <w:vMerge w:val="restart"/>
          </w:tcPr>
          <w:p w14:paraId="30D5D1D5" w14:textId="77777777" w:rsidR="003B07FE" w:rsidRPr="0001563C" w:rsidRDefault="003B07FE" w:rsidP="00485A01">
            <w:pPr>
              <w:ind w:right="168"/>
            </w:pPr>
            <w:r w:rsidRPr="0001563C">
              <w:t>16.7%</w:t>
            </w:r>
          </w:p>
        </w:tc>
        <w:tc>
          <w:tcPr>
            <w:tcW w:w="245" w:type="pct"/>
            <w:vMerge w:val="restart"/>
          </w:tcPr>
          <w:p w14:paraId="15DFA556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  <w:tc>
          <w:tcPr>
            <w:tcW w:w="885" w:type="pct"/>
          </w:tcPr>
          <w:p w14:paraId="3FD684A5" w14:textId="77777777" w:rsidR="003B07FE" w:rsidRPr="0001563C" w:rsidRDefault="003B07FE" w:rsidP="00485A01">
            <w:pPr>
              <w:ind w:right="168"/>
            </w:pPr>
            <w:r w:rsidRPr="0001563C">
              <w:t>Normal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23AB94D2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0878FED4" w14:textId="77777777" w:rsidR="003B07FE" w:rsidRPr="0001563C" w:rsidRDefault="003B07FE" w:rsidP="00485A01">
            <w:pPr>
              <w:ind w:right="168"/>
              <w:rPr>
                <w:rFonts w:asciiTheme="minorHAnsi" w:hAnsiTheme="minorHAnsi"/>
              </w:rPr>
            </w:pPr>
            <w:r w:rsidRPr="0001563C">
              <w:rPr>
                <w:rFonts w:asciiTheme="minorHAnsi" w:hAnsiTheme="minorHAnsi"/>
              </w:rPr>
              <w:t>1</w:t>
            </w:r>
          </w:p>
        </w:tc>
      </w:tr>
      <w:tr w:rsidR="003B07FE" w:rsidRPr="0001563C" w14:paraId="5C03DF73" w14:textId="77777777" w:rsidTr="00485A01">
        <w:trPr>
          <w:trHeight w:val="1080"/>
        </w:trPr>
        <w:tc>
          <w:tcPr>
            <w:tcW w:w="690" w:type="pct"/>
            <w:vMerge/>
          </w:tcPr>
          <w:p w14:paraId="1251A5CA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6152032F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225102E2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18E865A8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</w:tcPr>
          <w:p w14:paraId="2690916F" w14:textId="77777777" w:rsidR="003B07FE" w:rsidRPr="0001563C" w:rsidRDefault="003B07FE" w:rsidP="00485A01">
            <w:pPr>
              <w:ind w:right="168"/>
            </w:pPr>
            <w:r w:rsidRPr="0001563C">
              <w:t>Low</w:t>
            </w:r>
          </w:p>
        </w:tc>
        <w:tc>
          <w:tcPr>
            <w:tcW w:w="438" w:type="pct"/>
          </w:tcPr>
          <w:p w14:paraId="13281A08" w14:textId="77777777" w:rsidR="003B07FE" w:rsidRPr="0001563C" w:rsidRDefault="003B07FE" w:rsidP="00485A01">
            <w:pPr>
              <w:ind w:right="168"/>
            </w:pPr>
            <w:r w:rsidRPr="0001563C">
              <w:t>0.45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47B5C0F" w14:textId="77777777" w:rsidR="003B07FE" w:rsidRPr="0001563C" w:rsidRDefault="003B07FE" w:rsidP="00485A01">
            <w:pPr>
              <w:ind w:right="168"/>
            </w:pPr>
            <w:r w:rsidRPr="0001563C">
              <w:t>45.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B8752F1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</w:tcBorders>
          </w:tcPr>
          <w:p w14:paraId="61859076" w14:textId="77777777" w:rsidR="003B07FE" w:rsidRPr="0001563C" w:rsidRDefault="003B07FE" w:rsidP="00485A01">
            <w:pPr>
              <w:ind w:right="168"/>
            </w:pPr>
            <w:r w:rsidRPr="0001563C">
              <w:t>1.57 (1.38 to 1.79)</w:t>
            </w:r>
          </w:p>
        </w:tc>
      </w:tr>
      <w:tr w:rsidR="003B07FE" w:rsidRPr="0001563C" w14:paraId="68A38E25" w14:textId="77777777" w:rsidTr="00485A01">
        <w:trPr>
          <w:trHeight w:val="420"/>
        </w:trPr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14:paraId="1BA01DCA" w14:textId="77777777" w:rsidR="003B07FE" w:rsidRPr="0001563C" w:rsidRDefault="003B07FE" w:rsidP="00485A01">
            <w:pPr>
              <w:ind w:right="168"/>
              <w:rPr>
                <w:b/>
                <w:bCs/>
              </w:rPr>
            </w:pPr>
            <w:r w:rsidRPr="0001563C">
              <w:rPr>
                <w:b/>
                <w:bCs/>
              </w:rPr>
              <w:lastRenderedPageBreak/>
              <w:t>Timing of presentation</w:t>
            </w:r>
          </w:p>
        </w:tc>
      </w:tr>
      <w:tr w:rsidR="003B07FE" w:rsidRPr="0001563C" w14:paraId="177046A1" w14:textId="77777777" w:rsidTr="00485A01">
        <w:trPr>
          <w:trHeight w:val="420"/>
        </w:trPr>
        <w:tc>
          <w:tcPr>
            <w:tcW w:w="690" w:type="pct"/>
            <w:vMerge w:val="restart"/>
          </w:tcPr>
          <w:p w14:paraId="65911162" w14:textId="77777777" w:rsidR="003B07FE" w:rsidRPr="0001563C" w:rsidRDefault="003B07FE" w:rsidP="00485A01">
            <w:pPr>
              <w:ind w:right="168"/>
            </w:pPr>
            <w:r w:rsidRPr="0001563C">
              <w:t>Intervention</w:t>
            </w:r>
          </w:p>
        </w:tc>
        <w:tc>
          <w:tcPr>
            <w:tcW w:w="309" w:type="pct"/>
            <w:gridSpan w:val="2"/>
            <w:vMerge w:val="restart"/>
          </w:tcPr>
          <w:p w14:paraId="0954C4AE" w14:textId="77777777" w:rsidR="003B07FE" w:rsidRPr="0001563C" w:rsidRDefault="003B07FE" w:rsidP="00485A01">
            <w:pPr>
              <w:ind w:right="168"/>
            </w:pPr>
            <w:r w:rsidRPr="0001563C">
              <w:t>8038</w:t>
            </w:r>
          </w:p>
        </w:tc>
        <w:tc>
          <w:tcPr>
            <w:tcW w:w="416" w:type="pct"/>
            <w:vMerge w:val="restart"/>
          </w:tcPr>
          <w:p w14:paraId="140A0627" w14:textId="77777777" w:rsidR="003B07FE" w:rsidRPr="0001563C" w:rsidRDefault="003B07FE" w:rsidP="00485A01">
            <w:pPr>
              <w:ind w:right="168"/>
            </w:pPr>
            <w:r w:rsidRPr="0001563C">
              <w:t>15.8%</w:t>
            </w:r>
          </w:p>
        </w:tc>
        <w:tc>
          <w:tcPr>
            <w:tcW w:w="245" w:type="pct"/>
            <w:vMerge w:val="restart"/>
          </w:tcPr>
          <w:p w14:paraId="5F9ACFD2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1239A55" w14:textId="77777777" w:rsidR="003B07FE" w:rsidRPr="0001563C" w:rsidRDefault="003B07FE" w:rsidP="00485A01">
            <w:pPr>
              <w:ind w:right="168"/>
            </w:pPr>
            <w:r w:rsidRPr="0001563C">
              <w:t>Intervention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5DE4900F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24777FD8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</w:tr>
      <w:tr w:rsidR="003B07FE" w:rsidRPr="0001563C" w14:paraId="439D7257" w14:textId="77777777" w:rsidTr="00485A01">
        <w:trPr>
          <w:trHeight w:val="420"/>
        </w:trPr>
        <w:tc>
          <w:tcPr>
            <w:tcW w:w="690" w:type="pct"/>
            <w:vMerge/>
          </w:tcPr>
          <w:p w14:paraId="49525B11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777C6713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7A8B442D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4BC3715A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3E05F0A" w14:textId="77777777" w:rsidR="003B07FE" w:rsidRPr="0001563C" w:rsidRDefault="003B07FE" w:rsidP="00485A01">
            <w:pPr>
              <w:ind w:right="168"/>
            </w:pPr>
            <w:r w:rsidRPr="0001563C">
              <w:t>Control</w:t>
            </w: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71AAD833" w14:textId="77777777" w:rsidR="003B07FE" w:rsidRPr="0001563C" w:rsidRDefault="003B07FE" w:rsidP="00485A01">
            <w:pPr>
              <w:ind w:right="168"/>
            </w:pPr>
            <w:r w:rsidRPr="0001563C">
              <w:t>0.71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14:paraId="42350700" w14:textId="77777777" w:rsidR="003B07FE" w:rsidRPr="0001563C" w:rsidRDefault="003B07FE" w:rsidP="00485A01">
            <w:pPr>
              <w:ind w:right="168"/>
            </w:pPr>
            <w:r w:rsidRPr="0001563C">
              <w:t>99.4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075A6930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32821647" w14:textId="77777777" w:rsidR="003B07FE" w:rsidRPr="0001563C" w:rsidRDefault="003B07FE" w:rsidP="00485A01">
            <w:pPr>
              <w:ind w:right="168"/>
            </w:pPr>
            <w:r w:rsidRPr="0001563C">
              <w:t>2.03 (1.77 to 2.34)</w:t>
            </w:r>
          </w:p>
        </w:tc>
      </w:tr>
      <w:tr w:rsidR="003B07FE" w:rsidRPr="0001563C" w14:paraId="7D45BA4E" w14:textId="77777777" w:rsidTr="00485A01">
        <w:trPr>
          <w:trHeight w:val="420"/>
        </w:trPr>
        <w:tc>
          <w:tcPr>
            <w:tcW w:w="690" w:type="pct"/>
            <w:vMerge w:val="restart"/>
          </w:tcPr>
          <w:p w14:paraId="0A385790" w14:textId="77777777" w:rsidR="003B07FE" w:rsidRPr="0001563C" w:rsidRDefault="003B07FE" w:rsidP="00485A01">
            <w:pPr>
              <w:ind w:right="168"/>
            </w:pPr>
            <w:r w:rsidRPr="0001563C">
              <w:t>Weekend</w:t>
            </w:r>
          </w:p>
        </w:tc>
        <w:tc>
          <w:tcPr>
            <w:tcW w:w="309" w:type="pct"/>
            <w:gridSpan w:val="2"/>
            <w:vMerge w:val="restart"/>
          </w:tcPr>
          <w:p w14:paraId="2E83EEA1" w14:textId="77777777" w:rsidR="003B07FE" w:rsidRPr="0001563C" w:rsidRDefault="003B07FE" w:rsidP="00485A01">
            <w:pPr>
              <w:ind w:right="168"/>
            </w:pPr>
            <w:r w:rsidRPr="0001563C">
              <w:t>8038</w:t>
            </w:r>
          </w:p>
        </w:tc>
        <w:tc>
          <w:tcPr>
            <w:tcW w:w="416" w:type="pct"/>
            <w:vMerge w:val="restart"/>
          </w:tcPr>
          <w:p w14:paraId="16665CA0" w14:textId="77777777" w:rsidR="003B07FE" w:rsidRPr="0001563C" w:rsidRDefault="003B07FE" w:rsidP="00485A01">
            <w:pPr>
              <w:ind w:right="168"/>
            </w:pPr>
            <w:r w:rsidRPr="0001563C">
              <w:t>15.8%</w:t>
            </w:r>
          </w:p>
        </w:tc>
        <w:tc>
          <w:tcPr>
            <w:tcW w:w="245" w:type="pct"/>
            <w:vMerge w:val="restart"/>
          </w:tcPr>
          <w:p w14:paraId="6FFC1A33" w14:textId="77777777" w:rsidR="003B07FE" w:rsidRPr="0001563C" w:rsidRDefault="003B07FE" w:rsidP="00485A01">
            <w:pPr>
              <w:ind w:right="168"/>
            </w:pPr>
            <w:r w:rsidRPr="0001563C">
              <w:t>46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3585F995" w14:textId="77777777" w:rsidR="003B07FE" w:rsidRPr="0001563C" w:rsidRDefault="003B07FE" w:rsidP="00485A01">
            <w:pPr>
              <w:ind w:right="168"/>
            </w:pPr>
            <w:r w:rsidRPr="0001563C">
              <w:t>16/08/2019-19/08/2019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6FC4A80F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66704CF8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</w:tr>
      <w:tr w:rsidR="003B07FE" w:rsidRPr="0001563C" w14:paraId="064D9B8C" w14:textId="77777777" w:rsidTr="00485A01">
        <w:trPr>
          <w:trHeight w:val="420"/>
        </w:trPr>
        <w:tc>
          <w:tcPr>
            <w:tcW w:w="690" w:type="pct"/>
            <w:vMerge/>
          </w:tcPr>
          <w:p w14:paraId="770937F8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37B52C31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3C6D1A75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409CDF5C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D3192A1" w14:textId="77777777" w:rsidR="003B07FE" w:rsidRPr="0001563C" w:rsidRDefault="003B07FE" w:rsidP="00485A01">
            <w:pPr>
              <w:ind w:right="168"/>
            </w:pPr>
            <w:r w:rsidRPr="0001563C">
              <w:t>26/04/2019-29/04/2019</w:t>
            </w: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51D30BE5" w14:textId="77777777" w:rsidR="003B07FE" w:rsidRPr="0001563C" w:rsidRDefault="003B07FE" w:rsidP="00485A01">
            <w:pPr>
              <w:ind w:right="168"/>
            </w:pPr>
            <w:r w:rsidRPr="0001563C">
              <w:t>1.02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14:paraId="287C2F21" w14:textId="77777777" w:rsidR="003B07FE" w:rsidRPr="0001563C" w:rsidRDefault="003B07FE" w:rsidP="00485A01">
            <w:pPr>
              <w:ind w:right="168"/>
            </w:pPr>
            <w:r w:rsidRPr="0001563C">
              <w:t>13.0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3F28BDC9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190595B9" w14:textId="77777777" w:rsidR="003B07FE" w:rsidRPr="0001563C" w:rsidRDefault="003B07FE" w:rsidP="00485A01">
            <w:pPr>
              <w:ind w:right="168"/>
            </w:pPr>
            <w:r w:rsidRPr="0001563C">
              <w:t>2.78 (1.59 to 4.84)</w:t>
            </w:r>
          </w:p>
        </w:tc>
      </w:tr>
      <w:tr w:rsidR="003B07FE" w:rsidRPr="0001563C" w14:paraId="1CF2D6C1" w14:textId="77777777" w:rsidTr="00485A01">
        <w:trPr>
          <w:trHeight w:val="420"/>
        </w:trPr>
        <w:tc>
          <w:tcPr>
            <w:tcW w:w="690" w:type="pct"/>
            <w:vMerge/>
          </w:tcPr>
          <w:p w14:paraId="6A550C52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5BC6840C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69C4AD87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394206D5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350CFDB5" w14:textId="77777777" w:rsidR="003B07FE" w:rsidRPr="0001563C" w:rsidRDefault="003B07FE" w:rsidP="00485A01">
            <w:pPr>
              <w:ind w:right="168"/>
            </w:pPr>
            <w:r w:rsidRPr="0001563C">
              <w:t>13/12/2019-15/12/2019</w:t>
            </w: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4E6DEAE9" w14:textId="77777777" w:rsidR="003B07FE" w:rsidRPr="0001563C" w:rsidRDefault="003B07FE" w:rsidP="00485A01">
            <w:pPr>
              <w:ind w:right="168"/>
            </w:pPr>
            <w:r w:rsidRPr="0001563C">
              <w:t>-1.20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14:paraId="69D9C488" w14:textId="77777777" w:rsidR="003B07FE" w:rsidRPr="0001563C" w:rsidRDefault="003B07FE" w:rsidP="00485A01">
            <w:pPr>
              <w:ind w:right="168"/>
            </w:pPr>
            <w:r w:rsidRPr="0001563C">
              <w:t>9.0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62559814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08B82F14" w14:textId="77777777" w:rsidR="003B07FE" w:rsidRPr="0001563C" w:rsidRDefault="003B07FE" w:rsidP="00485A01">
            <w:pPr>
              <w:ind w:right="168"/>
            </w:pPr>
            <w:r w:rsidRPr="0001563C">
              <w:t>0.30 (0.14 to 0.66)</w:t>
            </w:r>
          </w:p>
        </w:tc>
      </w:tr>
      <w:tr w:rsidR="003B07FE" w:rsidRPr="0001563C" w14:paraId="54FF3506" w14:textId="77777777" w:rsidTr="00485A01">
        <w:trPr>
          <w:trHeight w:val="420"/>
        </w:trPr>
        <w:tc>
          <w:tcPr>
            <w:tcW w:w="690" w:type="pct"/>
            <w:vMerge w:val="restart"/>
          </w:tcPr>
          <w:p w14:paraId="2B255E57" w14:textId="77777777" w:rsidR="003B07FE" w:rsidRPr="0001563C" w:rsidRDefault="003B07FE" w:rsidP="00485A01">
            <w:pPr>
              <w:ind w:right="168"/>
            </w:pPr>
            <w:r w:rsidRPr="0001563C">
              <w:t>Time period</w:t>
            </w:r>
          </w:p>
        </w:tc>
        <w:tc>
          <w:tcPr>
            <w:tcW w:w="309" w:type="pct"/>
            <w:gridSpan w:val="2"/>
            <w:vMerge w:val="restart"/>
          </w:tcPr>
          <w:p w14:paraId="53A0FA3C" w14:textId="77777777" w:rsidR="003B07FE" w:rsidRPr="0001563C" w:rsidRDefault="003B07FE" w:rsidP="00485A01">
            <w:pPr>
              <w:ind w:right="168"/>
            </w:pPr>
            <w:r w:rsidRPr="0001563C">
              <w:t>8038</w:t>
            </w:r>
          </w:p>
        </w:tc>
        <w:tc>
          <w:tcPr>
            <w:tcW w:w="416" w:type="pct"/>
            <w:vMerge w:val="restart"/>
          </w:tcPr>
          <w:p w14:paraId="61ACA656" w14:textId="77777777" w:rsidR="003B07FE" w:rsidRPr="0001563C" w:rsidRDefault="003B07FE" w:rsidP="00485A01">
            <w:pPr>
              <w:ind w:right="168"/>
            </w:pPr>
            <w:r w:rsidRPr="0001563C">
              <w:t>15.8%</w:t>
            </w:r>
          </w:p>
        </w:tc>
        <w:tc>
          <w:tcPr>
            <w:tcW w:w="245" w:type="pct"/>
            <w:vMerge w:val="restart"/>
          </w:tcPr>
          <w:p w14:paraId="37762994" w14:textId="77777777" w:rsidR="003B07FE" w:rsidRPr="0001563C" w:rsidRDefault="003B07FE" w:rsidP="00485A01">
            <w:pPr>
              <w:ind w:right="168"/>
            </w:pPr>
            <w:r w:rsidRPr="0001563C">
              <w:t>2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4B25E1AA" w14:textId="77777777" w:rsidR="003B07FE" w:rsidRPr="0001563C" w:rsidRDefault="003B07FE" w:rsidP="00485A01">
            <w:pPr>
              <w:ind w:right="168"/>
            </w:pPr>
            <w:r w:rsidRPr="0001563C">
              <w:t>Day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074F1ADE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00C65D8A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</w:tr>
      <w:tr w:rsidR="003B07FE" w:rsidRPr="0001563C" w14:paraId="2506327B" w14:textId="77777777" w:rsidTr="00485A01">
        <w:trPr>
          <w:trHeight w:val="420"/>
        </w:trPr>
        <w:tc>
          <w:tcPr>
            <w:tcW w:w="690" w:type="pct"/>
            <w:vMerge/>
          </w:tcPr>
          <w:p w14:paraId="5DA2025E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2B41B7A0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132E490C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71B5159E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4B0B3A72" w14:textId="77777777" w:rsidR="003B07FE" w:rsidRPr="0001563C" w:rsidRDefault="003B07FE" w:rsidP="00485A01">
            <w:pPr>
              <w:ind w:right="168"/>
            </w:pPr>
            <w:r w:rsidRPr="0001563C">
              <w:t>Evening</w:t>
            </w: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08CDFE8F" w14:textId="77777777" w:rsidR="003B07FE" w:rsidRPr="0001563C" w:rsidRDefault="003B07FE" w:rsidP="00485A01">
            <w:pPr>
              <w:ind w:right="168"/>
            </w:pPr>
            <w:r w:rsidRPr="0001563C">
              <w:t>-0.17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14:paraId="61AB70F0" w14:textId="77777777" w:rsidR="003B07FE" w:rsidRPr="0001563C" w:rsidRDefault="003B07FE" w:rsidP="00485A01">
            <w:pPr>
              <w:ind w:right="168"/>
            </w:pPr>
            <w:r w:rsidRPr="0001563C">
              <w:t>5.5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0918A1D9" w14:textId="77777777" w:rsidR="003B07FE" w:rsidRPr="0001563C" w:rsidRDefault="003B07FE" w:rsidP="00485A01">
            <w:pPr>
              <w:ind w:right="168"/>
            </w:pPr>
            <w:r w:rsidRPr="0001563C">
              <w:t>0.02</w:t>
            </w: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1105C293" w14:textId="77777777" w:rsidR="003B07FE" w:rsidRPr="0001563C" w:rsidRDefault="003B07FE" w:rsidP="00485A01">
            <w:pPr>
              <w:ind w:right="168"/>
            </w:pPr>
            <w:r w:rsidRPr="0001563C">
              <w:t>0.84 (0.73 to 0.97)</w:t>
            </w:r>
          </w:p>
        </w:tc>
      </w:tr>
      <w:tr w:rsidR="003B07FE" w:rsidRPr="0001563C" w14:paraId="119D1ADA" w14:textId="77777777" w:rsidTr="00485A01">
        <w:trPr>
          <w:trHeight w:val="420"/>
        </w:trPr>
        <w:tc>
          <w:tcPr>
            <w:tcW w:w="690" w:type="pct"/>
            <w:vMerge/>
          </w:tcPr>
          <w:p w14:paraId="79CB718C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0CCFF209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20850595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2A33F574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65C3231" w14:textId="77777777" w:rsidR="003B07FE" w:rsidRPr="0001563C" w:rsidRDefault="003B07FE" w:rsidP="00485A01">
            <w:pPr>
              <w:ind w:right="168"/>
            </w:pPr>
            <w:r w:rsidRPr="0001563C">
              <w:t>Night</w:t>
            </w: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39FE4D7B" w14:textId="77777777" w:rsidR="003B07FE" w:rsidRPr="0001563C" w:rsidRDefault="003B07FE" w:rsidP="00485A01">
            <w:pPr>
              <w:ind w:right="168"/>
            </w:pPr>
            <w:r w:rsidRPr="0001563C">
              <w:t>0.08</w:t>
            </w:r>
          </w:p>
        </w:tc>
        <w:tc>
          <w:tcPr>
            <w:tcW w:w="444" w:type="pct"/>
            <w:tcBorders>
              <w:right w:val="single" w:sz="4" w:space="0" w:color="auto"/>
            </w:tcBorders>
          </w:tcPr>
          <w:p w14:paraId="6BEF2CB1" w14:textId="77777777" w:rsidR="003B07FE" w:rsidRPr="0001563C" w:rsidRDefault="003B07FE" w:rsidP="00485A01">
            <w:pPr>
              <w:ind w:right="168"/>
            </w:pPr>
            <w:r w:rsidRPr="0001563C">
              <w:t>1.01</w:t>
            </w:r>
          </w:p>
        </w:tc>
        <w:tc>
          <w:tcPr>
            <w:tcW w:w="392" w:type="pct"/>
            <w:gridSpan w:val="2"/>
            <w:tcBorders>
              <w:right w:val="single" w:sz="4" w:space="0" w:color="auto"/>
            </w:tcBorders>
          </w:tcPr>
          <w:p w14:paraId="5192674E" w14:textId="77777777" w:rsidR="003B07FE" w:rsidRPr="0001563C" w:rsidRDefault="003B07FE" w:rsidP="00485A01">
            <w:pPr>
              <w:ind w:right="168"/>
            </w:pPr>
            <w:r w:rsidRPr="0001563C">
              <w:t>0.31</w:t>
            </w: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7891EF7A" w14:textId="77777777" w:rsidR="003B07FE" w:rsidRPr="0001563C" w:rsidRDefault="003B07FE" w:rsidP="00485A01">
            <w:pPr>
              <w:ind w:right="168"/>
            </w:pPr>
            <w:r w:rsidRPr="0001563C">
              <w:t>1.09 (0.93 to 1.27)</w:t>
            </w:r>
          </w:p>
        </w:tc>
      </w:tr>
      <w:tr w:rsidR="003B07FE" w:rsidRPr="0001563C" w14:paraId="1E2440BC" w14:textId="77777777" w:rsidTr="00485A01">
        <w:trPr>
          <w:trHeight w:val="420"/>
        </w:trPr>
        <w:tc>
          <w:tcPr>
            <w:tcW w:w="690" w:type="pct"/>
            <w:vMerge w:val="restart"/>
          </w:tcPr>
          <w:p w14:paraId="531BD6AA" w14:textId="77777777" w:rsidR="003B07FE" w:rsidRPr="0001563C" w:rsidRDefault="003B07FE" w:rsidP="00485A01">
            <w:pPr>
              <w:ind w:right="168"/>
            </w:pPr>
            <w:r w:rsidRPr="0001563C">
              <w:t>Subjective crowding  at the ED</w:t>
            </w:r>
          </w:p>
        </w:tc>
        <w:tc>
          <w:tcPr>
            <w:tcW w:w="309" w:type="pct"/>
            <w:gridSpan w:val="2"/>
            <w:vMerge w:val="restart"/>
          </w:tcPr>
          <w:p w14:paraId="6E071DCF" w14:textId="77777777" w:rsidR="003B07FE" w:rsidRPr="0001563C" w:rsidRDefault="003B07FE" w:rsidP="00485A01">
            <w:pPr>
              <w:ind w:right="168"/>
            </w:pPr>
            <w:r w:rsidRPr="0001563C">
              <w:t>3279</w:t>
            </w:r>
          </w:p>
        </w:tc>
        <w:tc>
          <w:tcPr>
            <w:tcW w:w="416" w:type="pct"/>
            <w:vMerge w:val="restart"/>
          </w:tcPr>
          <w:p w14:paraId="220F772D" w14:textId="77777777" w:rsidR="003B07FE" w:rsidRPr="0001563C" w:rsidRDefault="003B07FE" w:rsidP="00485A01">
            <w:pPr>
              <w:ind w:right="168"/>
            </w:pPr>
            <w:r w:rsidRPr="0001563C">
              <w:t>13.3%</w:t>
            </w:r>
          </w:p>
        </w:tc>
        <w:tc>
          <w:tcPr>
            <w:tcW w:w="245" w:type="pct"/>
            <w:vMerge w:val="restart"/>
          </w:tcPr>
          <w:p w14:paraId="465BBF41" w14:textId="77777777" w:rsidR="003B07FE" w:rsidRPr="0001563C" w:rsidRDefault="003B07FE" w:rsidP="00485A01">
            <w:pPr>
              <w:ind w:right="168"/>
            </w:pPr>
            <w:r w:rsidRPr="0001563C">
              <w:t>2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48C50C83" w14:textId="77777777" w:rsidR="003B07FE" w:rsidRPr="0001563C" w:rsidRDefault="003B07FE" w:rsidP="00485A01">
            <w:pPr>
              <w:ind w:right="168"/>
            </w:pPr>
            <w:r w:rsidRPr="0001563C">
              <w:t>Normal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4A7DC6A5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left w:val="single" w:sz="4" w:space="0" w:color="auto"/>
              <w:bottom w:val="single" w:sz="4" w:space="0" w:color="auto"/>
            </w:tcBorders>
          </w:tcPr>
          <w:p w14:paraId="563A859A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</w:tr>
      <w:tr w:rsidR="003B07FE" w:rsidRPr="0001563C" w14:paraId="0C13E974" w14:textId="77777777" w:rsidTr="00485A01">
        <w:trPr>
          <w:trHeight w:val="465"/>
        </w:trPr>
        <w:tc>
          <w:tcPr>
            <w:tcW w:w="690" w:type="pct"/>
            <w:vMerge/>
          </w:tcPr>
          <w:p w14:paraId="6FD43354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3AC1FED9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3F5AA2E0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13272F43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614CE68B" w14:textId="77777777" w:rsidR="003B07FE" w:rsidRPr="0001563C" w:rsidRDefault="003B07FE" w:rsidP="00485A01">
            <w:pPr>
              <w:ind w:right="168"/>
            </w:pPr>
            <w:r w:rsidRPr="0001563C">
              <w:t>Quiet</w:t>
            </w:r>
          </w:p>
          <w:p w14:paraId="5E354E17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3E01C244" w14:textId="77777777" w:rsidR="003B07FE" w:rsidRPr="0001563C" w:rsidRDefault="003B07FE" w:rsidP="00485A01">
            <w:pPr>
              <w:ind w:right="168"/>
            </w:pPr>
            <w:r w:rsidRPr="0001563C">
              <w:t>0.6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6727C" w14:textId="77777777" w:rsidR="003B07FE" w:rsidRPr="0001563C" w:rsidRDefault="003B07FE" w:rsidP="00485A01">
            <w:pPr>
              <w:ind w:right="168"/>
            </w:pPr>
            <w:r w:rsidRPr="0001563C">
              <w:t>15.9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D957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88D5C" w14:textId="77777777" w:rsidR="003B07FE" w:rsidRPr="0001563C" w:rsidRDefault="003B07FE" w:rsidP="00485A01">
            <w:pPr>
              <w:ind w:right="168"/>
            </w:pPr>
            <w:r w:rsidRPr="0001563C">
              <w:t>1.82 (1.36 to 2.44)</w:t>
            </w:r>
          </w:p>
        </w:tc>
      </w:tr>
      <w:tr w:rsidR="003B07FE" w:rsidRPr="0001563C" w14:paraId="7C8B567B" w14:textId="77777777" w:rsidTr="00485A01">
        <w:trPr>
          <w:trHeight w:val="465"/>
        </w:trPr>
        <w:tc>
          <w:tcPr>
            <w:tcW w:w="690" w:type="pct"/>
            <w:vMerge/>
          </w:tcPr>
          <w:p w14:paraId="72EFB13F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706FC13C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0A5504AD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7AA10748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</w:tcPr>
          <w:p w14:paraId="0EA15C55" w14:textId="77777777" w:rsidR="003B07FE" w:rsidRPr="0001563C" w:rsidRDefault="003B07FE" w:rsidP="00485A01">
            <w:pPr>
              <w:ind w:right="168"/>
            </w:pPr>
            <w:r w:rsidRPr="0001563C">
              <w:t>Busy</w:t>
            </w:r>
          </w:p>
          <w:p w14:paraId="5F5FD011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38" w:type="pct"/>
          </w:tcPr>
          <w:p w14:paraId="79BDF5F0" w14:textId="77777777" w:rsidR="003B07FE" w:rsidRPr="0001563C" w:rsidRDefault="003B07FE" w:rsidP="00485A01">
            <w:pPr>
              <w:ind w:right="168"/>
            </w:pPr>
            <w:r w:rsidRPr="0001563C">
              <w:t>0.28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0790E942" w14:textId="77777777" w:rsidR="003B07FE" w:rsidRPr="0001563C" w:rsidRDefault="003B07FE" w:rsidP="00485A01">
            <w:pPr>
              <w:ind w:right="168"/>
            </w:pPr>
            <w:r w:rsidRPr="0001563C">
              <w:t>3.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4032" w14:textId="77777777" w:rsidR="003B07FE" w:rsidRPr="0001563C" w:rsidRDefault="003B07FE" w:rsidP="00485A01">
            <w:pPr>
              <w:ind w:right="168"/>
            </w:pPr>
            <w:r w:rsidRPr="0001563C">
              <w:t>0.06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18B959" w14:textId="77777777" w:rsidR="003B07FE" w:rsidRPr="0001563C" w:rsidRDefault="003B07FE" w:rsidP="00485A01">
            <w:pPr>
              <w:ind w:right="168"/>
            </w:pPr>
            <w:r w:rsidRPr="0001563C">
              <w:t>1.32 (2.99 to 1.76)</w:t>
            </w:r>
          </w:p>
        </w:tc>
      </w:tr>
      <w:tr w:rsidR="003B07FE" w:rsidRPr="0001563C" w14:paraId="72E365FF" w14:textId="77777777" w:rsidTr="00485A01">
        <w:trPr>
          <w:trHeight w:val="465"/>
        </w:trPr>
        <w:tc>
          <w:tcPr>
            <w:tcW w:w="5000" w:type="pct"/>
            <w:gridSpan w:val="11"/>
            <w:tcBorders>
              <w:right w:val="nil"/>
            </w:tcBorders>
          </w:tcPr>
          <w:p w14:paraId="0881B402" w14:textId="77777777" w:rsidR="003B07FE" w:rsidRPr="0001563C" w:rsidRDefault="003B07FE" w:rsidP="00485A01">
            <w:pPr>
              <w:ind w:right="168"/>
            </w:pPr>
            <w:r w:rsidRPr="0001563C">
              <w:rPr>
                <w:b/>
                <w:bCs/>
              </w:rPr>
              <w:t>Nurse characteristics</w:t>
            </w:r>
          </w:p>
        </w:tc>
      </w:tr>
      <w:tr w:rsidR="003B07FE" w:rsidRPr="0001563C" w14:paraId="6C8BB495" w14:textId="77777777" w:rsidTr="00485A01">
        <w:trPr>
          <w:trHeight w:val="465"/>
        </w:trPr>
        <w:tc>
          <w:tcPr>
            <w:tcW w:w="690" w:type="pct"/>
            <w:vMerge w:val="restart"/>
          </w:tcPr>
          <w:p w14:paraId="18CCED76" w14:textId="77777777" w:rsidR="003B07FE" w:rsidRPr="0001563C" w:rsidRDefault="003B07FE" w:rsidP="00485A01">
            <w:pPr>
              <w:ind w:right="168"/>
            </w:pPr>
            <w:r w:rsidRPr="0001563C">
              <w:t>Nurse</w:t>
            </w:r>
          </w:p>
        </w:tc>
        <w:tc>
          <w:tcPr>
            <w:tcW w:w="309" w:type="pct"/>
            <w:gridSpan w:val="2"/>
            <w:vMerge w:val="restart"/>
          </w:tcPr>
          <w:p w14:paraId="08BE8B3B" w14:textId="77777777" w:rsidR="003B07FE" w:rsidRPr="0001563C" w:rsidRDefault="003B07FE" w:rsidP="00485A01">
            <w:pPr>
              <w:ind w:right="168"/>
            </w:pPr>
            <w:r w:rsidRPr="0001563C">
              <w:t>7635</w:t>
            </w:r>
          </w:p>
        </w:tc>
        <w:tc>
          <w:tcPr>
            <w:tcW w:w="416" w:type="pct"/>
            <w:vMerge w:val="restart"/>
          </w:tcPr>
          <w:p w14:paraId="10F0153A" w14:textId="77777777" w:rsidR="003B07FE" w:rsidRPr="0001563C" w:rsidRDefault="003B07FE" w:rsidP="00485A01">
            <w:pPr>
              <w:ind w:right="168"/>
            </w:pPr>
            <w:r w:rsidRPr="0001563C">
              <w:t>16.4%</w:t>
            </w:r>
          </w:p>
        </w:tc>
        <w:tc>
          <w:tcPr>
            <w:tcW w:w="245" w:type="pct"/>
            <w:vMerge w:val="restart"/>
          </w:tcPr>
          <w:p w14:paraId="656B0DC9" w14:textId="77777777" w:rsidR="003B07FE" w:rsidRPr="0001563C" w:rsidRDefault="003B07FE" w:rsidP="00485A01">
            <w:pPr>
              <w:ind w:right="168"/>
            </w:pPr>
            <w:r w:rsidRPr="0001563C">
              <w:t>21</w:t>
            </w:r>
          </w:p>
        </w:tc>
        <w:tc>
          <w:tcPr>
            <w:tcW w:w="885" w:type="pct"/>
          </w:tcPr>
          <w:p w14:paraId="56FCCF4E" w14:textId="77777777" w:rsidR="003B07FE" w:rsidRPr="0001563C" w:rsidRDefault="003B07FE" w:rsidP="00485A01">
            <w:pPr>
              <w:ind w:right="168"/>
            </w:pPr>
            <w:r w:rsidRPr="0001563C">
              <w:t xml:space="preserve">Nurse 9 </w:t>
            </w:r>
          </w:p>
        </w:tc>
        <w:tc>
          <w:tcPr>
            <w:tcW w:w="1274" w:type="pct"/>
            <w:gridSpan w:val="4"/>
            <w:tcBorders>
              <w:right w:val="single" w:sz="4" w:space="0" w:color="auto"/>
            </w:tcBorders>
          </w:tcPr>
          <w:p w14:paraId="3BA9C3C5" w14:textId="77777777" w:rsidR="003B07FE" w:rsidRPr="0001563C" w:rsidRDefault="003B07FE" w:rsidP="00485A01">
            <w:pPr>
              <w:ind w:right="168"/>
            </w:pP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82DA3" w14:textId="77777777" w:rsidR="003B07FE" w:rsidRPr="0001563C" w:rsidRDefault="003B07FE" w:rsidP="00485A01">
            <w:pPr>
              <w:ind w:right="168"/>
            </w:pPr>
            <w:r w:rsidRPr="0001563C">
              <w:t>1</w:t>
            </w:r>
          </w:p>
        </w:tc>
      </w:tr>
      <w:tr w:rsidR="003B07FE" w:rsidRPr="0001563C" w14:paraId="26533089" w14:textId="77777777" w:rsidTr="00485A01">
        <w:trPr>
          <w:trHeight w:val="465"/>
        </w:trPr>
        <w:tc>
          <w:tcPr>
            <w:tcW w:w="690" w:type="pct"/>
            <w:vMerge/>
          </w:tcPr>
          <w:p w14:paraId="469BA766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5C71C3DA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13736D32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4E30D953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</w:tcPr>
          <w:p w14:paraId="430E2DE7" w14:textId="77777777" w:rsidR="003B07FE" w:rsidRPr="0001563C" w:rsidRDefault="003B07FE" w:rsidP="00485A01">
            <w:pPr>
              <w:ind w:right="168"/>
            </w:pPr>
            <w:r w:rsidRPr="0001563C">
              <w:t>Nurse 7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CE36" w14:textId="77777777" w:rsidR="003B07FE" w:rsidRPr="0001563C" w:rsidRDefault="003B07FE" w:rsidP="00485A01">
            <w:pPr>
              <w:ind w:right="168"/>
            </w:pPr>
            <w:r w:rsidRPr="0001563C">
              <w:t>0.8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B88C" w14:textId="77777777" w:rsidR="003B07FE" w:rsidRPr="0001563C" w:rsidRDefault="003B07FE" w:rsidP="00485A01">
            <w:pPr>
              <w:ind w:right="168"/>
            </w:pPr>
            <w:r w:rsidRPr="0001563C">
              <w:t>24.3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69EEA" w14:textId="77777777" w:rsidR="003B07FE" w:rsidRPr="0001563C" w:rsidRDefault="003B07FE" w:rsidP="00485A01">
            <w:pPr>
              <w:ind w:right="168"/>
            </w:pPr>
            <w:r w:rsidRPr="0001563C">
              <w:t>&lt;0.01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631B387E" w14:textId="77777777" w:rsidR="003B07FE" w:rsidRPr="0001563C" w:rsidRDefault="003B07FE" w:rsidP="00485A01">
            <w:pPr>
              <w:ind w:right="168"/>
            </w:pPr>
            <w:r w:rsidRPr="0001563C">
              <w:t>2.46 (1.72 to 3.52)</w:t>
            </w:r>
          </w:p>
        </w:tc>
      </w:tr>
      <w:tr w:rsidR="003B07FE" w:rsidRPr="0001563C" w14:paraId="345ED482" w14:textId="77777777" w:rsidTr="00485A01">
        <w:trPr>
          <w:trHeight w:val="465"/>
        </w:trPr>
        <w:tc>
          <w:tcPr>
            <w:tcW w:w="690" w:type="pct"/>
            <w:vMerge/>
          </w:tcPr>
          <w:p w14:paraId="6079CDC9" w14:textId="77777777" w:rsidR="003B07FE" w:rsidRPr="0001563C" w:rsidRDefault="003B07FE" w:rsidP="00485A01">
            <w:pPr>
              <w:ind w:right="168"/>
            </w:pPr>
          </w:p>
        </w:tc>
        <w:tc>
          <w:tcPr>
            <w:tcW w:w="309" w:type="pct"/>
            <w:gridSpan w:val="2"/>
            <w:vMerge/>
          </w:tcPr>
          <w:p w14:paraId="3BD885F1" w14:textId="77777777" w:rsidR="003B07FE" w:rsidRPr="0001563C" w:rsidRDefault="003B07FE" w:rsidP="00485A01">
            <w:pPr>
              <w:ind w:right="168"/>
            </w:pPr>
          </w:p>
        </w:tc>
        <w:tc>
          <w:tcPr>
            <w:tcW w:w="416" w:type="pct"/>
            <w:vMerge/>
          </w:tcPr>
          <w:p w14:paraId="7C9733EE" w14:textId="77777777" w:rsidR="003B07FE" w:rsidRPr="0001563C" w:rsidRDefault="003B07FE" w:rsidP="00485A01">
            <w:pPr>
              <w:ind w:right="168"/>
            </w:pPr>
          </w:p>
        </w:tc>
        <w:tc>
          <w:tcPr>
            <w:tcW w:w="245" w:type="pct"/>
            <w:vMerge/>
          </w:tcPr>
          <w:p w14:paraId="4FB0394E" w14:textId="77777777" w:rsidR="003B07FE" w:rsidRPr="0001563C" w:rsidRDefault="003B07FE" w:rsidP="00485A01">
            <w:pPr>
              <w:ind w:right="168"/>
            </w:pPr>
          </w:p>
        </w:tc>
        <w:tc>
          <w:tcPr>
            <w:tcW w:w="885" w:type="pct"/>
          </w:tcPr>
          <w:p w14:paraId="36934B50" w14:textId="77777777" w:rsidR="003B07FE" w:rsidRPr="0001563C" w:rsidRDefault="003B07FE" w:rsidP="00485A01">
            <w:pPr>
              <w:ind w:right="168"/>
            </w:pPr>
            <w:r w:rsidRPr="0001563C">
              <w:t>Nurse 19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1E11" w14:textId="77777777" w:rsidR="003B07FE" w:rsidRPr="0001563C" w:rsidRDefault="003B07FE" w:rsidP="00485A01">
            <w:pPr>
              <w:ind w:right="168"/>
            </w:pPr>
            <w:r w:rsidRPr="0001563C">
              <w:t>-0.7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627F" w14:textId="77777777" w:rsidR="003B07FE" w:rsidRPr="0001563C" w:rsidRDefault="003B07FE" w:rsidP="00485A01">
            <w:pPr>
              <w:ind w:right="168"/>
            </w:pPr>
            <w:r w:rsidRPr="0001563C">
              <w:t>7.4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A6054" w14:textId="77777777" w:rsidR="003B07FE" w:rsidRPr="0001563C" w:rsidRDefault="003B07FE" w:rsidP="00485A01">
            <w:pPr>
              <w:ind w:right="168"/>
            </w:pPr>
            <w:r w:rsidRPr="0001563C">
              <w:t>0.01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52DE4736" w14:textId="77777777" w:rsidR="003B07FE" w:rsidRPr="0001563C" w:rsidRDefault="003B07FE" w:rsidP="00485A01">
            <w:pPr>
              <w:ind w:right="168"/>
            </w:pPr>
            <w:r w:rsidRPr="0001563C">
              <w:t>0.48 (0.28 to 0.81)</w:t>
            </w:r>
          </w:p>
        </w:tc>
      </w:tr>
    </w:tbl>
    <w:p w14:paraId="282BEFA5" w14:textId="3C007141" w:rsidR="002F0B27" w:rsidRPr="003B07FE" w:rsidRDefault="003B07FE" w:rsidP="003B07FE">
      <w:pPr>
        <w:spacing w:line="240" w:lineRule="auto"/>
        <w:rPr>
          <w:rFonts w:cstheme="minorHAnsi"/>
          <w:lang w:val="en-GB"/>
        </w:rPr>
      </w:pPr>
      <w:r w:rsidRPr="0001563C">
        <w:rPr>
          <w:rFonts w:cstheme="minorHAnsi"/>
          <w:lang w:val="en-GB"/>
        </w:rPr>
        <w:t>DF: degrees of freedom</w:t>
      </w:r>
      <w:r w:rsidRPr="0001563C">
        <w:rPr>
          <w:rFonts w:cstheme="minorHAnsi"/>
          <w:lang w:val="en-GB"/>
        </w:rPr>
        <w:br/>
        <w:t>MTS: Manchester Triage System</w:t>
      </w:r>
      <w:r w:rsidRPr="0001563C">
        <w:rPr>
          <w:rFonts w:cstheme="minorHAnsi"/>
          <w:lang w:val="en-GB"/>
        </w:rPr>
        <w:br/>
        <w:t>ED: Emergency Department</w:t>
      </w:r>
      <w:r w:rsidRPr="0001563C">
        <w:rPr>
          <w:rFonts w:cstheme="minorHAnsi"/>
          <w:lang w:val="en-GB"/>
        </w:rPr>
        <w:br/>
        <w:t>ORL: Otorhinolaryngology</w:t>
      </w:r>
      <w:r w:rsidRPr="0001563C">
        <w:rPr>
          <w:rFonts w:cstheme="minorHAnsi"/>
          <w:lang w:val="en-GB"/>
        </w:rPr>
        <w:br/>
        <w:t>*: Only for urgency categories four and five because the primary outcome was zero in the other categories</w:t>
      </w:r>
    </w:p>
    <w:sectPr w:rsidR="002F0B27" w:rsidRPr="003B07FE" w:rsidSect="003B07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FE"/>
    <w:rsid w:val="003B07FE"/>
    <w:rsid w:val="00BC7991"/>
    <w:rsid w:val="00BD3553"/>
    <w:rsid w:val="00D3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684F"/>
  <w15:chartTrackingRefBased/>
  <w15:docId w15:val="{010DF1B4-AB22-4381-A195-CDA246EB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7FE"/>
  </w:style>
  <w:style w:type="paragraph" w:styleId="Heading1">
    <w:name w:val="heading 1"/>
    <w:basedOn w:val="Normal"/>
    <w:next w:val="Normal"/>
    <w:link w:val="Heading1Char"/>
    <w:uiPriority w:val="9"/>
    <w:qFormat/>
    <w:rsid w:val="003B07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7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07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301D4480299F47AD0B1B851A0096D6" ma:contentTypeVersion="8" ma:contentTypeDescription="Een nieuw document maken." ma:contentTypeScope="" ma:versionID="2f35df0ac44751bc757a5ef5fcef6a10">
  <xsd:schema xmlns:xsd="http://www.w3.org/2001/XMLSchema" xmlns:xs="http://www.w3.org/2001/XMLSchema" xmlns:p="http://schemas.microsoft.com/office/2006/metadata/properties" xmlns:ns2="c2c09197-6ec1-47ab-a7a5-448d844c65b0" targetNamespace="http://schemas.microsoft.com/office/2006/metadata/properties" ma:root="true" ma:fieldsID="9d7eb875753e0fc6de1de675cdb0172f" ns2:_="">
    <xsd:import namespace="c2c09197-6ec1-47ab-a7a5-448d844c65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9197-6ec1-47ab-a7a5-448d844c6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756972-F72D-4820-AE69-E9C5B421BE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ED720A-7D77-4575-95A3-E3091345D5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9197-6ec1-47ab-a7a5-448d844c6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B8855D-1B6E-4CFA-B2AC-9AD984971695}">
  <ds:schemaRefs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c2c09197-6ec1-47ab-a7a5-448d844c65b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rreel</dc:creator>
  <cp:keywords/>
  <dc:description/>
  <cp:lastModifiedBy>chn off28</cp:lastModifiedBy>
  <cp:revision>2</cp:revision>
  <dcterms:created xsi:type="dcterms:W3CDTF">2021-07-30T13:10:00Z</dcterms:created>
  <dcterms:modified xsi:type="dcterms:W3CDTF">2021-10-2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301D4480299F47AD0B1B851A0096D6</vt:lpwstr>
  </property>
</Properties>
</file>